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064" w:rsidRPr="00E732F9" w:rsidRDefault="00BA1064" w:rsidP="00BA1064">
      <w:pPr>
        <w:jc w:val="center"/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. Medline</w:t>
      </w:r>
      <w:r w:rsidRPr="00E732F9">
        <w:rPr>
          <w:rFonts w:ascii="Arial" w:hAnsi="Arial" w:cs="Arial"/>
          <w:lang w:eastAsia="en-US"/>
        </w:rPr>
        <w:t xml:space="preserve"> </w:t>
      </w:r>
      <w:r>
        <w:rPr>
          <w:rFonts w:ascii="Arial" w:hAnsi="Arial" w:cs="Arial"/>
          <w:lang w:eastAsia="en-US"/>
        </w:rPr>
        <w:t>(Ovid)</w:t>
      </w:r>
    </w:p>
    <w:p w:rsidR="00BA1064" w:rsidRDefault="00BA1064" w:rsidP="00BA1064">
      <w:pPr>
        <w:rPr>
          <w:rFonts w:ascii="Arial" w:hAnsi="Arial" w:cs="Arial"/>
          <w:lang w:eastAsia="en-US"/>
        </w:rPr>
      </w:pPr>
    </w:p>
    <w:p w:rsidR="00BA1064" w:rsidRPr="00EE6F5F" w:rsidRDefault="00BA1064" w:rsidP="00BA1064">
      <w:pPr>
        <w:rPr>
          <w:rFonts w:ascii="Arial" w:hAnsi="Arial" w:cs="Arial"/>
          <w:sz w:val="20"/>
          <w:szCs w:val="20"/>
          <w:lang w:eastAsia="en-US"/>
        </w:rPr>
      </w:pPr>
      <w:r>
        <w:rPr>
          <w:rFonts w:ascii="Arial" w:hAnsi="Arial" w:cs="Arial"/>
          <w:sz w:val="20"/>
          <w:szCs w:val="20"/>
          <w:lang w:eastAsia="en-US"/>
        </w:rPr>
        <w:t>Date</w:t>
      </w:r>
      <w:r w:rsidRPr="00EE6F5F">
        <w:rPr>
          <w:rFonts w:ascii="Arial" w:hAnsi="Arial" w:cs="Arial"/>
          <w:sz w:val="20"/>
          <w:szCs w:val="20"/>
          <w:lang w:eastAsia="en-US"/>
        </w:rPr>
        <w:t>:</w:t>
      </w:r>
      <w:r>
        <w:rPr>
          <w:rFonts w:ascii="Arial" w:hAnsi="Arial" w:cs="Arial"/>
          <w:sz w:val="20"/>
          <w:szCs w:val="20"/>
          <w:lang w:eastAsia="en-US"/>
        </w:rPr>
        <w:t xml:space="preserve"> 2015-02-27</w:t>
      </w:r>
    </w:p>
    <w:p w:rsidR="00BA1064" w:rsidRDefault="00BA1064" w:rsidP="00BA1064">
      <w:pPr>
        <w:rPr>
          <w:rFonts w:ascii="Arial" w:hAnsi="Arial" w:cs="Arial"/>
          <w:sz w:val="20"/>
          <w:szCs w:val="20"/>
          <w:lang w:eastAsia="en-US"/>
        </w:rPr>
      </w:pPr>
      <w:r w:rsidRPr="00593BBF">
        <w:rPr>
          <w:rFonts w:ascii="Arial" w:hAnsi="Arial" w:cs="Arial"/>
          <w:sz w:val="20"/>
          <w:szCs w:val="20"/>
          <w:lang w:val="en-US" w:eastAsia="en-US"/>
        </w:rPr>
        <w:t>Number of hits:</w:t>
      </w:r>
      <w:r>
        <w:rPr>
          <w:rFonts w:ascii="Arial" w:hAnsi="Arial" w:cs="Arial"/>
          <w:sz w:val="20"/>
          <w:szCs w:val="20"/>
          <w:lang w:val="en-US" w:eastAsia="en-US"/>
        </w:rPr>
        <w:t xml:space="preserve"> 44,561</w:t>
      </w:r>
      <w:bookmarkStart w:id="0" w:name="_GoBack"/>
      <w:bookmarkEnd w:id="0"/>
    </w:p>
    <w:p w:rsidR="00BA1064" w:rsidRPr="00EE6F5F" w:rsidRDefault="00BA1064" w:rsidP="00BA1064">
      <w:pPr>
        <w:rPr>
          <w:rFonts w:ascii="Arial" w:hAnsi="Arial" w:cs="Arial"/>
          <w:sz w:val="20"/>
          <w:szCs w:val="2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A1064" w:rsidRPr="00D64F5A" w:rsidTr="00116DCF">
        <w:tc>
          <w:tcPr>
            <w:tcW w:w="9288" w:type="dxa"/>
          </w:tcPr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education, professional/ not education, veterinar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2. Education,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redental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3. Education, Premedica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4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Students, Health Occupation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5. ((medic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remedic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dent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laborator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reden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idwi?e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nurs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nutrition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rtho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odi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harmac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sych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sychiatr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health or healthcare or occupational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hera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hysiothera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physical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hera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clinical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ur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radi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obstetric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gyn?ec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rthodon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An?esthesi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Dermat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nc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Rheumat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Neur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ath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?ediatric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Cardi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Ur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) adj3 (student* or graduate* or undergraduate* or staff or personnel or practitioner* or clerk* or fellow* or internship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residen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uc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 or train* or novice* or tutor*)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6. or/1-5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. Computer-Assisted Instruction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Internet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9. Computer Simulation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0. Patient Simulation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1. softwar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2. Mobile Application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3. User-Computer Interfac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. Video Game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5. Web Browser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6. Education, Distanc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7. Computer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8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Microcomputer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Cell Phone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20. Games, Experimenta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21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Models, Anatomic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22. Audiovisual Aid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23. Educational Technolog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24. Electronic Mai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25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Telemedicin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26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elenursin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27. Telecommunication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28. Webcast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2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Videoconferencing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0. ((computer* or digital* or hybrid or blended or mixed mode or distance or remote* or electronic or mobile or online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nteractiv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multimedia or internet or web* or virtual* or game* or gaming or Videogame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Videogamin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) adj3 (classroom* or course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uc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instruct* or learn* or lecture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imul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 or train* or teach* or tutor* or platform*)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31. (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imul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adj3 (course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uc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 or instruct* or learn* or train* or teach* or platform* or high-fidelity)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2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-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learn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3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learn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4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-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learn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5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learn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6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martphone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37. smart-phone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38. ((mobile or cell) adj2 phone*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39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phone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lastRenderedPageBreak/>
              <w:t xml:space="preserve">40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android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41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pad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42. Personal digital assistant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43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handheld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computer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44. Mobile App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?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45. Mobile Application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?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46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webcast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47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webinar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48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flipped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classroom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49. Serious game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50. Serious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gaming.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51. Patient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imul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52. Virtual patient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53. ((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uc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instruct* or learn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imulat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 or train* or teach*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nteractiv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*) adj2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echn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54. Massive Open Online Course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?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55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ooc</w:t>
            </w:r>
            <w:proofErr w:type="spellEnd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?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56. (Canvas network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Coursera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Coursesites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x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Futurelearn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versity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iriada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x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oodle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novoed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penlearnin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open2study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lato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poc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udacity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ingpon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57. or/7-56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58. 6 and 57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5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ucation.fs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60. Education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61. Teaching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62. Learning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63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nservice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Training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64. Curriculum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65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ducat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66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learn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67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rain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68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nstruct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69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each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0. or/59-69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1. Health Personne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72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Allied Health Personne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3. Anatomist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4. "Coroners and Medical Examiners"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75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Dental Staff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76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Dentist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7. Health Educator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8. Infection Control Practitioner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79. Medical Laboratory Personne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0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Medical Staff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1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Nurse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2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Nursing Staff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83. Personnel, Hospita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84. Pharmacist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5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Physician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86. Physician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lastRenderedPageBreak/>
              <w:t>87. Doctor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8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Nurs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8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Sur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0. Health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ersonnel.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1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healthcare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professional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2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radiolog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3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dentist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94. Pharmacist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95. Hospital Administrator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6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odiatr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7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sych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8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sychiatr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9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An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?esthesi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00. Clinician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1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Dermat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2. General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ractioner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3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Cardi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4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nc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eastAsia="en-US"/>
              </w:rPr>
              <w:t>105. Rheumatolog*.tw,kf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eastAsia="en-US"/>
              </w:rPr>
              <w:t>106. Neurolog*.tw,kf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7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ath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8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?ediatric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0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hysiothera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0. Physical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hera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1. Occupational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hera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2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dieti?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ian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13. Dietetic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4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midwi?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5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nutrition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6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rthopti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7. 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bstetric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8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gyn?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c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19. </w:t>
            </w:r>
            <w:proofErr w:type="spellStart"/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rthodont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20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Urolog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*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21. or/71-120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22. Health Occupation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23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Allied Health Occupation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24. Biomedical Engineering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25. Chiropractic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26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Dentistr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27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Evidence-Based Practic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28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Medicin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2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Nursing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30. Dietetic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31. Optometr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32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Orthoptics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33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Pharmacolog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34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Pharmac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35. Podiatr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36. Psychology, Medical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lastRenderedPageBreak/>
              <w:t>137. Serology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38. Specialization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39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Surgical Procedures, Operativ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40.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exp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Radiography/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1. or/122-140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2. 121 or 141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3. 57 and 70 and 142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4. Psychomotor Performance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5. motor skills/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6. ((psychomotor or procedural or technical) adj3 skill*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,kf</w:t>
            </w:r>
            <w:proofErr w:type="spellEnd"/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7. (</w:t>
            </w:r>
            <w:proofErr w:type="gram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psychomotor</w:t>
            </w:r>
            <w:proofErr w:type="gram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 adj3 performance).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tw,kf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.</w:t>
            </w: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8. or/144-147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49. 6 and 148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150. 58 or 143 or 149</w:t>
            </w: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</w:p>
          <w:p w:rsidR="00BA1064" w:rsidRPr="00737757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</w:pPr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 xml:space="preserve">151. limit 150 to </w:t>
            </w:r>
            <w:proofErr w:type="spellStart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yr</w:t>
            </w:r>
            <w:proofErr w:type="spellEnd"/>
            <w:r w:rsidRPr="00737757">
              <w:rPr>
                <w:rFonts w:ascii="Arial" w:hAnsi="Arial" w:cs="Arial"/>
                <w:color w:val="0A0905"/>
                <w:sz w:val="16"/>
                <w:szCs w:val="16"/>
                <w:lang w:val="en-US" w:eastAsia="en-US"/>
              </w:rPr>
              <w:t>="1990 -Current"</w:t>
            </w:r>
          </w:p>
          <w:p w:rsidR="00BA1064" w:rsidRPr="000E182E" w:rsidRDefault="00BA1064" w:rsidP="00116DCF">
            <w:pPr>
              <w:shd w:val="clear" w:color="auto" w:fill="FFFFFF"/>
              <w:spacing w:line="270" w:lineRule="atLeast"/>
              <w:textAlignment w:val="center"/>
              <w:rPr>
                <w:rFonts w:ascii="Trebuchet MS" w:hAnsi="Trebuchet MS"/>
                <w:color w:val="0A0905"/>
                <w:sz w:val="15"/>
                <w:szCs w:val="15"/>
                <w:lang w:val="en-US" w:eastAsia="en-US"/>
              </w:rPr>
            </w:pPr>
          </w:p>
        </w:tc>
      </w:tr>
    </w:tbl>
    <w:p w:rsidR="00BA1064" w:rsidRPr="000E182E" w:rsidRDefault="00BA1064" w:rsidP="00BA1064">
      <w:pPr>
        <w:spacing w:after="200" w:line="276" w:lineRule="auto"/>
        <w:rPr>
          <w:rFonts w:ascii="Arial" w:hAnsi="Arial" w:cs="Arial"/>
          <w:lang w:val="en-US"/>
        </w:rPr>
      </w:pPr>
    </w:p>
    <w:p w:rsidR="00BA1064" w:rsidRPr="000E182E" w:rsidRDefault="00BA1064" w:rsidP="00BA1064">
      <w:pPr>
        <w:spacing w:after="200" w:line="276" w:lineRule="auto"/>
        <w:rPr>
          <w:rFonts w:ascii="Arial" w:hAnsi="Arial" w:cs="Arial"/>
          <w:lang w:val="en-US" w:eastAsia="en-US"/>
        </w:rPr>
      </w:pPr>
      <w:r w:rsidRPr="000E182E">
        <w:rPr>
          <w:rFonts w:ascii="Arial" w:hAnsi="Arial" w:cs="Arial"/>
          <w:lang w:val="en-US" w:eastAsia="en-US"/>
        </w:rPr>
        <w:br w:type="page"/>
      </w:r>
    </w:p>
    <w:p w:rsidR="00341EA1" w:rsidRDefault="00341EA1"/>
    <w:sectPr w:rsidR="00341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064"/>
    <w:rsid w:val="00341EA1"/>
    <w:rsid w:val="00BA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C4A40-6C42-4BEA-8510-9AF3D8AE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06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ic, Ziva</dc:creator>
  <cp:keywords/>
  <dc:description/>
  <cp:lastModifiedBy>Cotic, Ziva</cp:lastModifiedBy>
  <cp:revision>1</cp:revision>
  <dcterms:created xsi:type="dcterms:W3CDTF">2016-03-23T15:07:00Z</dcterms:created>
  <dcterms:modified xsi:type="dcterms:W3CDTF">2016-03-23T15:08:00Z</dcterms:modified>
</cp:coreProperties>
</file>